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025" w:rsidRPr="00865A1F" w:rsidRDefault="00865A1F" w:rsidP="00865A1F">
      <w:pPr>
        <w:tabs>
          <w:tab w:val="right" w:pos="15398"/>
        </w:tabs>
        <w:rPr>
          <w:rFonts w:cs="Arial"/>
          <w:b/>
          <w:bCs/>
          <w:sz w:val="28"/>
          <w:szCs w:val="32"/>
          <w:u w:val="single"/>
        </w:rPr>
      </w:pPr>
      <w:r w:rsidRPr="00865A1F">
        <w:rPr>
          <w:rStyle w:val="Strong"/>
          <w:rFonts w:cs="Arial"/>
          <w:sz w:val="28"/>
          <w:szCs w:val="32"/>
          <w:u w:val="single"/>
        </w:rPr>
        <w:t xml:space="preserve">Additional </w:t>
      </w:r>
      <w:r w:rsidR="0042769B" w:rsidRPr="00865A1F">
        <w:rPr>
          <w:rStyle w:val="Strong"/>
          <w:rFonts w:cs="Arial"/>
          <w:sz w:val="28"/>
          <w:szCs w:val="32"/>
          <w:u w:val="single"/>
        </w:rPr>
        <w:t xml:space="preserve">file </w:t>
      </w:r>
      <w:r w:rsidRPr="00865A1F">
        <w:rPr>
          <w:rStyle w:val="Strong"/>
          <w:rFonts w:cs="Arial"/>
          <w:sz w:val="28"/>
          <w:szCs w:val="32"/>
          <w:u w:val="single"/>
        </w:rPr>
        <w:t xml:space="preserve">1: </w:t>
      </w:r>
      <w:r w:rsidR="00FD6E06" w:rsidRPr="00865A1F">
        <w:rPr>
          <w:rStyle w:val="Strong"/>
          <w:rFonts w:cs="Arial"/>
          <w:sz w:val="28"/>
          <w:szCs w:val="32"/>
          <w:u w:val="single"/>
        </w:rPr>
        <w:t>PRISMA-P 2015 Checklis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550"/>
        <w:gridCol w:w="8872"/>
        <w:gridCol w:w="1104"/>
        <w:gridCol w:w="1134"/>
        <w:gridCol w:w="1499"/>
      </w:tblGrid>
      <w:tr w:rsidR="00865A1F" w:rsidRPr="00865A1F" w:rsidTr="0060460C">
        <w:tc>
          <w:tcPr>
            <w:tcW w:w="2322" w:type="dxa"/>
            <w:vMerge w:val="restart"/>
            <w:hideMark/>
          </w:tcPr>
          <w:p w:rsidR="0068643A" w:rsidRPr="00865A1F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lang w:eastAsia="en-GB"/>
              </w:rPr>
              <w:t>Section/topic</w:t>
            </w:r>
          </w:p>
        </w:tc>
        <w:tc>
          <w:tcPr>
            <w:tcW w:w="550" w:type="dxa"/>
            <w:vMerge w:val="restart"/>
            <w:hideMark/>
          </w:tcPr>
          <w:p w:rsidR="0068643A" w:rsidRPr="00865A1F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hideMark/>
          </w:tcPr>
          <w:p w:rsidR="0068643A" w:rsidRPr="00865A1F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</w:tcPr>
          <w:p w:rsidR="0068643A" w:rsidRPr="00865A1F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Information reported </w:t>
            </w:r>
          </w:p>
        </w:tc>
        <w:tc>
          <w:tcPr>
            <w:tcW w:w="1499" w:type="dxa"/>
            <w:vMerge w:val="restart"/>
          </w:tcPr>
          <w:p w:rsidR="0068643A" w:rsidRPr="00865A1F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lang w:eastAsia="en-GB"/>
              </w:rPr>
              <w:t>Line number(s)</w:t>
            </w:r>
          </w:p>
        </w:tc>
      </w:tr>
      <w:tr w:rsidR="00865A1F" w:rsidRPr="00865A1F" w:rsidTr="0060460C">
        <w:tc>
          <w:tcPr>
            <w:tcW w:w="2322" w:type="dxa"/>
            <w:vMerge/>
          </w:tcPr>
          <w:p w:rsidR="0068643A" w:rsidRPr="00865A1F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50" w:type="dxa"/>
            <w:vMerge/>
          </w:tcPr>
          <w:p w:rsidR="0068643A" w:rsidRPr="00865A1F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8872" w:type="dxa"/>
            <w:vMerge/>
          </w:tcPr>
          <w:p w:rsidR="0068643A" w:rsidRPr="00865A1F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10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lang w:eastAsia="en-GB"/>
              </w:rPr>
              <w:t>Yes</w:t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lang w:eastAsia="en-GB"/>
              </w:rPr>
              <w:t>No</w:t>
            </w:r>
          </w:p>
        </w:tc>
        <w:tc>
          <w:tcPr>
            <w:tcW w:w="1499" w:type="dxa"/>
            <w:vMerge/>
          </w:tcPr>
          <w:p w:rsidR="0068643A" w:rsidRPr="00865A1F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</w:tr>
      <w:tr w:rsidR="00865A1F" w:rsidRPr="00865A1F" w:rsidTr="0060460C">
        <w:tc>
          <w:tcPr>
            <w:tcW w:w="15481" w:type="dxa"/>
            <w:gridSpan w:val="6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865A1F" w:rsidRPr="00865A1F" w:rsidTr="0060460C">
        <w:tc>
          <w:tcPr>
            <w:tcW w:w="15481" w:type="dxa"/>
            <w:gridSpan w:val="6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4003C8" w:rsidP="005C5DF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-2, </w:t>
            </w:r>
            <w:r w:rsidR="00CF5452"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499" w:type="dxa"/>
          </w:tcPr>
          <w:p w:rsidR="0068643A" w:rsidRPr="00865A1F" w:rsidRDefault="007C4811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4003C8" w:rsidP="005C5DF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C5DFC"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CF5452"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</w:tr>
      <w:tr w:rsidR="00865A1F" w:rsidRPr="00865A1F" w:rsidTr="0060460C">
        <w:tc>
          <w:tcPr>
            <w:tcW w:w="15481" w:type="dxa"/>
            <w:gridSpan w:val="6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92387C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CF5452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C25D8"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499" w:type="dxa"/>
          </w:tcPr>
          <w:p w:rsidR="0068643A" w:rsidRPr="00865A1F" w:rsidRDefault="007C4811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65A1F" w:rsidRPr="00865A1F" w:rsidTr="0060460C">
        <w:tc>
          <w:tcPr>
            <w:tcW w:w="15481" w:type="dxa"/>
            <w:gridSpan w:val="6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7C25D8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7C25D8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7C25D8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</w:t>
            </w:r>
          </w:p>
        </w:tc>
      </w:tr>
      <w:tr w:rsidR="00865A1F" w:rsidRPr="00865A1F" w:rsidTr="0060460C">
        <w:tc>
          <w:tcPr>
            <w:tcW w:w="15481" w:type="dxa"/>
            <w:gridSpan w:val="6"/>
            <w:hideMark/>
          </w:tcPr>
          <w:p w:rsidR="00BB4AE3" w:rsidRPr="00865A1F" w:rsidRDefault="00BB4AE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CF5452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hideMark/>
          </w:tcPr>
          <w:p w:rsidR="00BB4AE3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865A1F" w:rsidRDefault="00BB4AE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4C150F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</w:tr>
      <w:tr w:rsidR="00865A1F" w:rsidRPr="00865A1F" w:rsidTr="0060460C">
        <w:tc>
          <w:tcPr>
            <w:tcW w:w="15481" w:type="dxa"/>
            <w:gridSpan w:val="6"/>
            <w:hideMark/>
          </w:tcPr>
          <w:p w:rsidR="00BB4AE3" w:rsidRPr="00865A1F" w:rsidRDefault="00BB4AE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4C150F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4C150F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7C25D8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C4139"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865A1F" w:rsidRPr="00865A1F" w:rsidTr="0060460C">
        <w:tc>
          <w:tcPr>
            <w:tcW w:w="15481" w:type="dxa"/>
            <w:gridSpan w:val="6"/>
            <w:hideMark/>
          </w:tcPr>
          <w:p w:rsidR="00BB4AE3" w:rsidRPr="00865A1F" w:rsidRDefault="00BB4AE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865A1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74519C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, 241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4C150F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65A1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4C150F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4C150F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4C150F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74519C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</w:t>
            </w:r>
          </w:p>
        </w:tc>
      </w:tr>
      <w:tr w:rsidR="00865A1F" w:rsidRPr="00865A1F" w:rsidTr="0060460C">
        <w:tc>
          <w:tcPr>
            <w:tcW w:w="15481" w:type="dxa"/>
            <w:gridSpan w:val="6"/>
            <w:hideMark/>
          </w:tcPr>
          <w:p w:rsidR="00BB4AE3" w:rsidRPr="00865A1F" w:rsidRDefault="00BB4AE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65A1F" w:rsidRPr="00865A1F" w:rsidTr="0060460C">
        <w:tc>
          <w:tcPr>
            <w:tcW w:w="2322" w:type="dxa"/>
            <w:vMerge w:val="restart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74519C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</w:t>
            </w:r>
          </w:p>
        </w:tc>
      </w:tr>
      <w:tr w:rsidR="00865A1F" w:rsidRPr="00865A1F" w:rsidTr="0060460C">
        <w:tc>
          <w:tcPr>
            <w:tcW w:w="2322" w:type="dxa"/>
            <w:vMerge/>
            <w:hideMark/>
          </w:tcPr>
          <w:p w:rsidR="0068643A" w:rsidRPr="00865A1F" w:rsidRDefault="0068643A" w:rsidP="009F2D1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865A1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74519C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, 253, 261</w:t>
            </w:r>
          </w:p>
        </w:tc>
      </w:tr>
      <w:tr w:rsidR="00865A1F" w:rsidRPr="00865A1F" w:rsidTr="0060460C">
        <w:tc>
          <w:tcPr>
            <w:tcW w:w="2322" w:type="dxa"/>
            <w:vMerge/>
            <w:hideMark/>
          </w:tcPr>
          <w:p w:rsidR="0068643A" w:rsidRPr="00865A1F" w:rsidRDefault="0068643A" w:rsidP="009F2D1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74519C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</w:t>
            </w:r>
            <w:r w:rsidR="006B3107"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76</w:t>
            </w:r>
          </w:p>
        </w:tc>
      </w:tr>
      <w:tr w:rsidR="00865A1F" w:rsidRPr="00865A1F" w:rsidTr="0060460C">
        <w:tc>
          <w:tcPr>
            <w:tcW w:w="2322" w:type="dxa"/>
            <w:vMerge/>
            <w:hideMark/>
          </w:tcPr>
          <w:p w:rsidR="0068643A" w:rsidRPr="00865A1F" w:rsidRDefault="0068643A" w:rsidP="009F2D1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6B3107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13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</w:tcPr>
          <w:p w:rsidR="0068643A" w:rsidRPr="00865A1F" w:rsidRDefault="006B3107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</w:t>
            </w:r>
          </w:p>
        </w:tc>
      </w:tr>
      <w:tr w:rsidR="00865A1F" w:rsidRPr="00865A1F" w:rsidTr="0060460C">
        <w:tc>
          <w:tcPr>
            <w:tcW w:w="2322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0" w:type="dxa"/>
            <w:hideMark/>
          </w:tcPr>
          <w:p w:rsidR="0068643A" w:rsidRPr="00865A1F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hideMark/>
          </w:tcPr>
          <w:p w:rsidR="0068643A" w:rsidRPr="00865A1F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</w:tcPr>
          <w:p w:rsidR="0068643A" w:rsidRPr="00865A1F" w:rsidRDefault="0068643A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68643A" w:rsidRPr="00865A1F" w:rsidRDefault="009214B2" w:rsidP="0068643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7326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sym w:font="Wingdings" w:char="F0FE"/>
            </w:r>
          </w:p>
        </w:tc>
        <w:tc>
          <w:tcPr>
            <w:tcW w:w="1499" w:type="dxa"/>
          </w:tcPr>
          <w:p w:rsidR="0068643A" w:rsidRPr="00865A1F" w:rsidRDefault="00231DF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5A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60460C" w:rsidRDefault="0060460C" w:rsidP="0060460C">
      <w:pPr>
        <w:rPr>
          <w:sz w:val="24"/>
          <w:szCs w:val="24"/>
        </w:rPr>
      </w:pPr>
      <w:r>
        <w:rPr>
          <w:sz w:val="24"/>
          <w:szCs w:val="24"/>
        </w:rPr>
        <w:t>PRISMA-P (Preferred Reporting Items for Systematic review and Meta-Analysis Protocols) 2015 checklist</w:t>
      </w:r>
    </w:p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C6D" w:rsidRDefault="003D4C6D" w:rsidP="00FD6E06">
      <w:pPr>
        <w:spacing w:after="0" w:line="240" w:lineRule="auto"/>
      </w:pPr>
      <w:r>
        <w:separator/>
      </w:r>
    </w:p>
  </w:endnote>
  <w:endnote w:type="continuationSeparator" w:id="0">
    <w:p w:rsidR="003D4C6D" w:rsidRDefault="003D4C6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C6D" w:rsidRDefault="003D4C6D" w:rsidP="00FD6E06">
      <w:pPr>
        <w:spacing w:after="0" w:line="240" w:lineRule="auto"/>
      </w:pPr>
      <w:r>
        <w:separator/>
      </w:r>
    </w:p>
  </w:footnote>
  <w:footnote w:type="continuationSeparator" w:id="0">
    <w:p w:rsidR="003D4C6D" w:rsidRDefault="003D4C6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76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D6E06"/>
    <w:rsid w:val="001E4CA1"/>
    <w:rsid w:val="002253F7"/>
    <w:rsid w:val="00231DF3"/>
    <w:rsid w:val="00323540"/>
    <w:rsid w:val="003C4139"/>
    <w:rsid w:val="003D4C6D"/>
    <w:rsid w:val="004003C8"/>
    <w:rsid w:val="0042769B"/>
    <w:rsid w:val="00474025"/>
    <w:rsid w:val="004C150F"/>
    <w:rsid w:val="005C5DFC"/>
    <w:rsid w:val="005E4ED7"/>
    <w:rsid w:val="0060460C"/>
    <w:rsid w:val="00664936"/>
    <w:rsid w:val="0068643A"/>
    <w:rsid w:val="006B3107"/>
    <w:rsid w:val="00712F06"/>
    <w:rsid w:val="0074519C"/>
    <w:rsid w:val="00750A0E"/>
    <w:rsid w:val="00753217"/>
    <w:rsid w:val="00757E7A"/>
    <w:rsid w:val="007924AC"/>
    <w:rsid w:val="007C25D8"/>
    <w:rsid w:val="007C4811"/>
    <w:rsid w:val="00865A1F"/>
    <w:rsid w:val="0090240C"/>
    <w:rsid w:val="009214B2"/>
    <w:rsid w:val="0092387C"/>
    <w:rsid w:val="009B20D2"/>
    <w:rsid w:val="00A0782F"/>
    <w:rsid w:val="00A42327"/>
    <w:rsid w:val="00B567D4"/>
    <w:rsid w:val="00BB4AE3"/>
    <w:rsid w:val="00BC0DE0"/>
    <w:rsid w:val="00CA6DD4"/>
    <w:rsid w:val="00CF5452"/>
    <w:rsid w:val="00D464FA"/>
    <w:rsid w:val="00EE17D5"/>
    <w:rsid w:val="00F901FE"/>
    <w:rsid w:val="00FD6E06"/>
    <w:rsid w:val="00FF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table" w:styleId="TableGrid">
    <w:name w:val="Table Grid"/>
    <w:basedOn w:val="TableNormal"/>
    <w:uiPriority w:val="59"/>
    <w:rsid w:val="00865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table" w:styleId="TableGrid">
    <w:name w:val="Table Grid"/>
    <w:basedOn w:val="TableNormal"/>
    <w:uiPriority w:val="59"/>
    <w:rsid w:val="00865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9</Words>
  <Characters>3706</Characters>
  <Application>Microsoft Office Word</Application>
  <DocSecurity>0</DocSecurity>
  <Lines>218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KIRAM</cp:lastModifiedBy>
  <cp:revision>5</cp:revision>
  <dcterms:created xsi:type="dcterms:W3CDTF">2017-07-08T16:51:00Z</dcterms:created>
  <dcterms:modified xsi:type="dcterms:W3CDTF">2018-05-21T06:04:00Z</dcterms:modified>
</cp:coreProperties>
</file>